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B23" w:rsidRPr="00FE4A5E" w:rsidRDefault="00A85B23">
      <w:pPr>
        <w:rPr>
          <w:rFonts w:cstheme="minorHAnsi"/>
          <w:lang w:val="en-US"/>
        </w:rPr>
      </w:pPr>
      <w:r w:rsidRPr="00FE4A5E">
        <w:rPr>
          <w:rFonts w:cstheme="minorHAnsi"/>
          <w:b/>
          <w:lang w:val="en-US"/>
        </w:rPr>
        <w:t>Supplementary Table 2.</w:t>
      </w:r>
      <w:r w:rsidRPr="00FE4A5E">
        <w:rPr>
          <w:rFonts w:cstheme="minorHAnsi"/>
          <w:lang w:val="en-US"/>
        </w:rPr>
        <w:t xml:space="preserve"> Drug combi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2532"/>
      </w:tblGrid>
      <w:tr w:rsidR="00A85B23" w:rsidRPr="00A85B23" w:rsidTr="00A85B23">
        <w:trPr>
          <w:trHeight w:val="288"/>
        </w:trPr>
        <w:tc>
          <w:tcPr>
            <w:tcW w:w="2140" w:type="dxa"/>
            <w:shd w:val="clear" w:color="auto" w:fill="002060"/>
            <w:noWrap/>
            <w:hideMark/>
          </w:tcPr>
          <w:p w:rsidR="00A85B23" w:rsidRPr="00A85B23" w:rsidRDefault="00A85B23" w:rsidP="00A85B23">
            <w:pPr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</w:pPr>
            <w:r w:rsidRPr="00A85B23"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  <w:t>Drug 1</w:t>
            </w:r>
          </w:p>
        </w:tc>
        <w:tc>
          <w:tcPr>
            <w:tcW w:w="2532" w:type="dxa"/>
            <w:shd w:val="clear" w:color="auto" w:fill="002060"/>
            <w:noWrap/>
            <w:hideMark/>
          </w:tcPr>
          <w:p w:rsidR="00A85B23" w:rsidRPr="00A85B23" w:rsidRDefault="00A85B23" w:rsidP="00A85B23">
            <w:pPr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</w:pPr>
            <w:r w:rsidRPr="00A85B23"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  <w:t>Drug 2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labrutin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uizar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isertib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rizo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D6738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labrutinib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tarabine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ut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a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brutin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ambucil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brutin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darabine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brutin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elalisib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brutin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uizar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brutin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inexor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brutin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X-5422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elalis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1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elalis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uizar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elalis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xoli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elalisib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metinib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1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bocicl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1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xoli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1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afe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nalidomide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ambucil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nalidomide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xamethasone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nalidomide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hylprednisolone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bociclib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ramapimod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bociclib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uizar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bociclib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xoli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bociclib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afe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bociclib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metinib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xolitinib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bozan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xolitinib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nobinostat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lpro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chlorodeoxyadenosine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ndetanib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murafe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labrutinib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nime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bime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satin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velisib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brutinib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elalisib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bociclib</w:t>
            </w:r>
            <w:proofErr w:type="spellEnd"/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0325901</w:t>
            </w:r>
          </w:p>
        </w:tc>
      </w:tr>
      <w:tr w:rsidR="00062445" w:rsidRPr="00A85B23" w:rsidTr="00062445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imasertib</w:t>
            </w:r>
            <w:proofErr w:type="spellEnd"/>
          </w:p>
        </w:tc>
      </w:tr>
      <w:tr w:rsidR="00062445" w:rsidRPr="00A85B23" w:rsidTr="00B910D8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ametinib</w:t>
            </w:r>
          </w:p>
        </w:tc>
      </w:tr>
      <w:tr w:rsidR="00062445" w:rsidRPr="00A85B23" w:rsidTr="00B910D8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xolitinib</w:t>
            </w:r>
            <w:proofErr w:type="spellEnd"/>
          </w:p>
        </w:tc>
      </w:tr>
      <w:tr w:rsidR="00062445" w:rsidRPr="00A85B23" w:rsidTr="00B910D8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umetinib</w:t>
            </w:r>
            <w:proofErr w:type="spellEnd"/>
          </w:p>
        </w:tc>
      </w:tr>
      <w:tr w:rsidR="00062445" w:rsidRPr="00A85B23" w:rsidTr="00B910D8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afenib</w:t>
            </w:r>
            <w:proofErr w:type="spellEnd"/>
          </w:p>
        </w:tc>
      </w:tr>
      <w:tr w:rsidR="00062445" w:rsidRPr="00A85B23" w:rsidTr="00B910D8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metinib</w:t>
            </w:r>
          </w:p>
        </w:tc>
      </w:tr>
      <w:tr w:rsidR="00062445" w:rsidRPr="00A85B23" w:rsidTr="00B910D8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0126</w:t>
            </w:r>
          </w:p>
        </w:tc>
      </w:tr>
      <w:tr w:rsidR="00062445" w:rsidRPr="00A85B23" w:rsidTr="00B910D8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062445" w:rsidRDefault="00062445" w:rsidP="00062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bralisib</w:t>
            </w:r>
          </w:p>
        </w:tc>
      </w:tr>
    </w:tbl>
    <w:p w:rsidR="00854D31" w:rsidRPr="00A85B23" w:rsidRDefault="00854D31">
      <w:pPr>
        <w:rPr>
          <w:rFonts w:cstheme="minorHAnsi"/>
        </w:rPr>
      </w:pPr>
      <w:bookmarkStart w:id="0" w:name="_GoBack"/>
      <w:bookmarkEnd w:id="0"/>
    </w:p>
    <w:sectPr w:rsidR="00854D31" w:rsidRPr="00A85B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23"/>
    <w:rsid w:val="00062445"/>
    <w:rsid w:val="00475BB9"/>
    <w:rsid w:val="00854D31"/>
    <w:rsid w:val="008905B0"/>
    <w:rsid w:val="009848BC"/>
    <w:rsid w:val="00A85B23"/>
    <w:rsid w:val="00FE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45FCE"/>
  <w15:chartTrackingRefBased/>
  <w15:docId w15:val="{A8DCEA44-BBE9-4DA2-A6D7-C2A1DB2E0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7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80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ånland</dc:creator>
  <cp:keywords/>
  <dc:description/>
  <cp:lastModifiedBy>Sigrid Skånland</cp:lastModifiedBy>
  <cp:revision>4</cp:revision>
  <dcterms:created xsi:type="dcterms:W3CDTF">2021-12-01T09:20:00Z</dcterms:created>
  <dcterms:modified xsi:type="dcterms:W3CDTF">2021-12-01T09:35:00Z</dcterms:modified>
</cp:coreProperties>
</file>